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BAA1A" w14:textId="4BCEFAB5" w:rsidR="00385631" w:rsidRPr="006609E9" w:rsidRDefault="002C4855" w:rsidP="003872AB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6609E9">
        <w:rPr>
          <w:rFonts w:ascii="Times New Roman" w:eastAsia="等线" w:hAnsi="Times New Roman" w:cs="Times New Roman"/>
          <w:kern w:val="0"/>
          <w:szCs w:val="21"/>
        </w:rPr>
        <w:t>Supplementary Table 2. Missing number for risk variables and outcom</w:t>
      </w:r>
      <w:bookmarkStart w:id="0" w:name="_GoBack"/>
      <w:bookmarkEnd w:id="0"/>
      <w:r w:rsidRPr="006609E9">
        <w:rPr>
          <w:rFonts w:ascii="Times New Roman" w:eastAsia="等线" w:hAnsi="Times New Roman" w:cs="Times New Roman"/>
          <w:kern w:val="0"/>
          <w:szCs w:val="21"/>
        </w:rPr>
        <w:t>e variabl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1" w:author="Niu Hao" w:date="2024-01-09T00:03:00Z">
          <w:tblPr>
            <w:tblStyle w:val="a8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3622"/>
        <w:gridCol w:w="3860"/>
        <w:tblGridChange w:id="2">
          <w:tblGrid>
            <w:gridCol w:w="3622"/>
            <w:gridCol w:w="3860"/>
          </w:tblGrid>
        </w:tblGridChange>
      </w:tblGrid>
      <w:tr w:rsidR="00385631" w:rsidRPr="003872AB" w14:paraId="2007F423" w14:textId="77777777" w:rsidTr="006D7DC5">
        <w:trPr>
          <w:trHeight w:val="552"/>
          <w:trPrChange w:id="3" w:author="Niu Hao" w:date="2024-01-09T00:03:00Z">
            <w:trPr>
              <w:trHeight w:val="552"/>
            </w:trPr>
          </w:trPrChange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PrChange w:id="4" w:author="Niu Hao" w:date="2024-01-09T00:03:00Z">
              <w:tcPr>
                <w:tcW w:w="0" w:type="auto"/>
              </w:tcPr>
            </w:tcPrChange>
          </w:tcPr>
          <w:p w14:paraId="44D991C5" w14:textId="7459FC1D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bCs/>
                <w:sz w:val="21"/>
                <w:szCs w:val="21"/>
              </w:rPr>
            </w:pPr>
            <w:r w:rsidRPr="003872AB">
              <w:rPr>
                <w:rFonts w:eastAsia="宋体"/>
                <w:bCs/>
                <w:sz w:val="21"/>
                <w:szCs w:val="21"/>
              </w:rPr>
              <w:t xml:space="preserve">Risk </w:t>
            </w:r>
            <w:del w:id="5" w:author="xuhui liu" w:date="2024-01-04T11:29:00Z">
              <w:r w:rsidRPr="003872AB" w:rsidDel="00AE3784">
                <w:rPr>
                  <w:rFonts w:eastAsia="宋体"/>
                  <w:bCs/>
                  <w:sz w:val="21"/>
                  <w:szCs w:val="21"/>
                </w:rPr>
                <w:delText>V</w:delText>
              </w:r>
            </w:del>
            <w:ins w:id="6" w:author="xuhui liu" w:date="2024-01-04T11:29:00Z">
              <w:r w:rsidR="00AE3784">
                <w:rPr>
                  <w:rFonts w:eastAsia="宋体"/>
                  <w:bCs/>
                  <w:sz w:val="21"/>
                  <w:szCs w:val="21"/>
                </w:rPr>
                <w:t>v</w:t>
              </w:r>
            </w:ins>
            <w:r w:rsidRPr="003872AB">
              <w:rPr>
                <w:rFonts w:eastAsia="宋体"/>
                <w:bCs/>
                <w:sz w:val="21"/>
                <w:szCs w:val="21"/>
              </w:rPr>
              <w:t>ariables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6" w:space="0" w:color="auto"/>
            </w:tcBorders>
            <w:tcPrChange w:id="7" w:author="Niu Hao" w:date="2024-01-09T00:03:00Z">
              <w:tcPr>
                <w:tcW w:w="3860" w:type="dxa"/>
              </w:tcPr>
            </w:tcPrChange>
          </w:tcPr>
          <w:p w14:paraId="69BA02BD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Missing number (%)</w:t>
            </w:r>
          </w:p>
        </w:tc>
      </w:tr>
      <w:tr w:rsidR="00385631" w:rsidRPr="003872AB" w14:paraId="7629C113" w14:textId="77777777" w:rsidTr="006D7DC5">
        <w:trPr>
          <w:trHeight w:val="552"/>
          <w:trPrChange w:id="8" w:author="Niu Hao" w:date="2024-01-09T00:03:00Z">
            <w:trPr>
              <w:trHeight w:val="552"/>
            </w:trPr>
          </w:trPrChange>
        </w:trPr>
        <w:tc>
          <w:tcPr>
            <w:tcW w:w="0" w:type="auto"/>
            <w:tcBorders>
              <w:top w:val="single" w:sz="6" w:space="0" w:color="auto"/>
            </w:tcBorders>
            <w:tcPrChange w:id="9" w:author="Niu Hao" w:date="2024-01-09T00:03:00Z">
              <w:tcPr>
                <w:tcW w:w="0" w:type="auto"/>
              </w:tcPr>
            </w:tcPrChange>
          </w:tcPr>
          <w:p w14:paraId="6C2DB6A2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Age</w:t>
            </w:r>
            <w:r w:rsidRPr="003872AB">
              <w:rPr>
                <w:rFonts w:eastAsia="等线"/>
                <w:sz w:val="21"/>
                <w:szCs w:val="21"/>
              </w:rPr>
              <w:t xml:space="preserve"> </w:t>
            </w:r>
          </w:p>
        </w:tc>
        <w:tc>
          <w:tcPr>
            <w:tcW w:w="3860" w:type="dxa"/>
            <w:tcBorders>
              <w:top w:val="single" w:sz="6" w:space="0" w:color="auto"/>
            </w:tcBorders>
            <w:tcPrChange w:id="10" w:author="Niu Hao" w:date="2024-01-09T00:03:00Z">
              <w:tcPr>
                <w:tcW w:w="3860" w:type="dxa"/>
              </w:tcPr>
            </w:tcPrChange>
          </w:tcPr>
          <w:p w14:paraId="30C44F7A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7C7336CC" w14:textId="77777777" w:rsidTr="006D7DC5">
        <w:trPr>
          <w:trHeight w:val="552"/>
          <w:trPrChange w:id="11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2" w:author="Niu Hao" w:date="2024-01-09T00:03:00Z">
              <w:tcPr>
                <w:tcW w:w="0" w:type="auto"/>
              </w:tcPr>
            </w:tcPrChange>
          </w:tcPr>
          <w:p w14:paraId="3AE0FA3A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Gender</w:t>
            </w:r>
          </w:p>
        </w:tc>
        <w:tc>
          <w:tcPr>
            <w:tcW w:w="3860" w:type="dxa"/>
            <w:tcPrChange w:id="13" w:author="Niu Hao" w:date="2024-01-09T00:03:00Z">
              <w:tcPr>
                <w:tcW w:w="3860" w:type="dxa"/>
              </w:tcPr>
            </w:tcPrChange>
          </w:tcPr>
          <w:p w14:paraId="63EC5484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50F28E8A" w14:textId="77777777" w:rsidTr="006D7DC5">
        <w:trPr>
          <w:trHeight w:val="552"/>
          <w:trPrChange w:id="14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5" w:author="Niu Hao" w:date="2024-01-09T00:03:00Z">
              <w:tcPr>
                <w:tcW w:w="0" w:type="auto"/>
              </w:tcPr>
            </w:tcPrChange>
          </w:tcPr>
          <w:p w14:paraId="6B0A310F" w14:textId="5D0F88C9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SOFA</w:t>
            </w:r>
            <w:ins w:id="16" w:author="xuhui liu" w:date="2024-01-04T10:52:00Z">
              <w:r w:rsidR="00B8788D">
                <w:rPr>
                  <w:rFonts w:eastAsia="宋体"/>
                  <w:sz w:val="21"/>
                  <w:szCs w:val="21"/>
                </w:rPr>
                <w:t xml:space="preserve"> score</w:t>
              </w:r>
            </w:ins>
          </w:p>
        </w:tc>
        <w:tc>
          <w:tcPr>
            <w:tcW w:w="3860" w:type="dxa"/>
            <w:tcPrChange w:id="17" w:author="Niu Hao" w:date="2024-01-09T00:03:00Z">
              <w:tcPr>
                <w:tcW w:w="3860" w:type="dxa"/>
              </w:tcPr>
            </w:tcPrChange>
          </w:tcPr>
          <w:p w14:paraId="0108FD85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7748FFEA" w14:textId="77777777" w:rsidTr="006D7DC5">
        <w:trPr>
          <w:trHeight w:val="552"/>
          <w:trPrChange w:id="18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9" w:author="Niu Hao" w:date="2024-01-09T00:03:00Z">
              <w:tcPr>
                <w:tcW w:w="0" w:type="auto"/>
              </w:tcPr>
            </w:tcPrChange>
          </w:tcPr>
          <w:p w14:paraId="045318F5" w14:textId="451929BF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SIC</w:t>
            </w:r>
            <w:ins w:id="20" w:author="xuhui liu" w:date="2024-01-04T10:51:00Z">
              <w:r w:rsidR="006A754F">
                <w:rPr>
                  <w:rFonts w:eastAsia="宋体"/>
                  <w:sz w:val="21"/>
                  <w:szCs w:val="21"/>
                </w:rPr>
                <w:t xml:space="preserve"> score</w:t>
              </w:r>
            </w:ins>
          </w:p>
        </w:tc>
        <w:tc>
          <w:tcPr>
            <w:tcW w:w="3860" w:type="dxa"/>
            <w:tcPrChange w:id="21" w:author="Niu Hao" w:date="2024-01-09T00:03:00Z">
              <w:tcPr>
                <w:tcW w:w="3860" w:type="dxa"/>
              </w:tcPr>
            </w:tcPrChange>
          </w:tcPr>
          <w:p w14:paraId="02F11F43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07621D6C" w14:textId="77777777" w:rsidTr="006D7DC5">
        <w:trPr>
          <w:trHeight w:val="552"/>
          <w:trPrChange w:id="22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23" w:author="Niu Hao" w:date="2024-01-09T00:03:00Z">
              <w:tcPr>
                <w:tcW w:w="0" w:type="auto"/>
              </w:tcPr>
            </w:tcPrChange>
          </w:tcPr>
          <w:p w14:paraId="468EA527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First care unit</w:t>
            </w:r>
          </w:p>
        </w:tc>
        <w:tc>
          <w:tcPr>
            <w:tcW w:w="3860" w:type="dxa"/>
            <w:tcPrChange w:id="24" w:author="Niu Hao" w:date="2024-01-09T00:03:00Z">
              <w:tcPr>
                <w:tcW w:w="3860" w:type="dxa"/>
              </w:tcPr>
            </w:tcPrChange>
          </w:tcPr>
          <w:p w14:paraId="69629E5C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4FBD0874" w14:textId="77777777" w:rsidTr="006D7DC5">
        <w:trPr>
          <w:trHeight w:val="552"/>
          <w:trPrChange w:id="25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26" w:author="Niu Hao" w:date="2024-01-09T00:03:00Z">
              <w:tcPr>
                <w:tcW w:w="0" w:type="auto"/>
              </w:tcPr>
            </w:tcPrChange>
          </w:tcPr>
          <w:p w14:paraId="5A0F5E39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Heart rate</w:t>
            </w:r>
          </w:p>
        </w:tc>
        <w:tc>
          <w:tcPr>
            <w:tcW w:w="3860" w:type="dxa"/>
            <w:tcPrChange w:id="27" w:author="Niu Hao" w:date="2024-01-09T00:03:00Z">
              <w:tcPr>
                <w:tcW w:w="3860" w:type="dxa"/>
              </w:tcPr>
            </w:tcPrChange>
          </w:tcPr>
          <w:p w14:paraId="1A9E8E12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16 (0.1%)</w:t>
            </w:r>
          </w:p>
        </w:tc>
      </w:tr>
      <w:tr w:rsidR="00385631" w:rsidRPr="003872AB" w14:paraId="14894957" w14:textId="77777777" w:rsidTr="006D7DC5">
        <w:trPr>
          <w:trHeight w:val="552"/>
          <w:trPrChange w:id="28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29" w:author="Niu Hao" w:date="2024-01-09T00:03:00Z">
              <w:tcPr>
                <w:tcW w:w="0" w:type="auto"/>
              </w:tcPr>
            </w:tcPrChange>
          </w:tcPr>
          <w:p w14:paraId="21FA21A9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MBP</w:t>
            </w:r>
          </w:p>
        </w:tc>
        <w:tc>
          <w:tcPr>
            <w:tcW w:w="3860" w:type="dxa"/>
            <w:tcPrChange w:id="30" w:author="Niu Hao" w:date="2024-01-09T00:03:00Z">
              <w:tcPr>
                <w:tcW w:w="3860" w:type="dxa"/>
              </w:tcPr>
            </w:tcPrChange>
          </w:tcPr>
          <w:p w14:paraId="13EA09DE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16 (0.1%)</w:t>
            </w:r>
          </w:p>
        </w:tc>
      </w:tr>
      <w:tr w:rsidR="00385631" w:rsidRPr="003872AB" w14:paraId="6F937E46" w14:textId="77777777" w:rsidTr="006D7DC5">
        <w:trPr>
          <w:trHeight w:val="552"/>
          <w:trPrChange w:id="31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32" w:author="Niu Hao" w:date="2024-01-09T00:03:00Z">
              <w:tcPr>
                <w:tcW w:w="0" w:type="auto"/>
              </w:tcPr>
            </w:tcPrChange>
          </w:tcPr>
          <w:p w14:paraId="71CF5137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Respiratory rate</w:t>
            </w:r>
          </w:p>
        </w:tc>
        <w:tc>
          <w:tcPr>
            <w:tcW w:w="3860" w:type="dxa"/>
            <w:tcPrChange w:id="33" w:author="Niu Hao" w:date="2024-01-09T00:03:00Z">
              <w:tcPr>
                <w:tcW w:w="3860" w:type="dxa"/>
              </w:tcPr>
            </w:tcPrChange>
          </w:tcPr>
          <w:p w14:paraId="396B972D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21 (0.1%)</w:t>
            </w:r>
          </w:p>
        </w:tc>
      </w:tr>
      <w:tr w:rsidR="00385631" w:rsidRPr="003872AB" w14:paraId="4EC0194A" w14:textId="77777777" w:rsidTr="006D7DC5">
        <w:trPr>
          <w:trHeight w:val="552"/>
          <w:trPrChange w:id="34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35" w:author="Niu Hao" w:date="2024-01-09T00:03:00Z">
              <w:tcPr>
                <w:tcW w:w="0" w:type="auto"/>
              </w:tcPr>
            </w:tcPrChange>
          </w:tcPr>
          <w:p w14:paraId="086036F9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Temperature</w:t>
            </w:r>
          </w:p>
        </w:tc>
        <w:tc>
          <w:tcPr>
            <w:tcW w:w="3860" w:type="dxa"/>
            <w:tcPrChange w:id="36" w:author="Niu Hao" w:date="2024-01-09T00:03:00Z">
              <w:tcPr>
                <w:tcW w:w="3860" w:type="dxa"/>
              </w:tcPr>
            </w:tcPrChange>
          </w:tcPr>
          <w:p w14:paraId="6E29A587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536 (3.6%)</w:t>
            </w:r>
          </w:p>
        </w:tc>
      </w:tr>
      <w:tr w:rsidR="00385631" w:rsidRPr="003872AB" w14:paraId="088DE151" w14:textId="77777777" w:rsidTr="006D7DC5">
        <w:trPr>
          <w:trHeight w:val="552"/>
          <w:trPrChange w:id="37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38" w:author="Niu Hao" w:date="2024-01-09T00:03:00Z">
              <w:tcPr>
                <w:tcW w:w="0" w:type="auto"/>
              </w:tcPr>
            </w:tcPrChange>
          </w:tcPr>
          <w:p w14:paraId="3A96FF6E" w14:textId="3C93752C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SpO</w:t>
            </w:r>
            <w:ins w:id="39" w:author="xuhui liu" w:date="2024-01-04T11:14:00Z">
              <w:r w:rsidR="00256887">
                <w:rPr>
                  <w:rFonts w:eastAsia="宋体"/>
                  <w:sz w:val="21"/>
                  <w:szCs w:val="21"/>
                  <w:vertAlign w:val="subscript"/>
                </w:rPr>
                <w:t>2</w:t>
              </w:r>
            </w:ins>
            <w:del w:id="40" w:author="xuhui liu" w:date="2024-01-04T11:14:00Z">
              <w:r w:rsidRPr="003872AB" w:rsidDel="00256887">
                <w:rPr>
                  <w:rFonts w:eastAsia="宋体"/>
                  <w:sz w:val="21"/>
                  <w:szCs w:val="21"/>
                </w:rPr>
                <w:delText>2</w:delText>
              </w:r>
            </w:del>
          </w:p>
        </w:tc>
        <w:tc>
          <w:tcPr>
            <w:tcW w:w="3860" w:type="dxa"/>
            <w:tcPrChange w:id="41" w:author="Niu Hao" w:date="2024-01-09T00:03:00Z">
              <w:tcPr>
                <w:tcW w:w="3860" w:type="dxa"/>
              </w:tcPr>
            </w:tcPrChange>
          </w:tcPr>
          <w:p w14:paraId="4DD1E6BE" w14:textId="3BD0AA71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19</w:t>
            </w:r>
            <w:ins w:id="42" w:author="xuhui liu" w:date="2024-01-04T11:14:00Z">
              <w:r w:rsidR="00256887">
                <w:rPr>
                  <w:rFonts w:eastAsia="宋体"/>
                  <w:sz w:val="21"/>
                  <w:szCs w:val="21"/>
                </w:rPr>
                <w:t xml:space="preserve"> </w:t>
              </w:r>
            </w:ins>
            <w:r w:rsidRPr="003872AB">
              <w:rPr>
                <w:rFonts w:eastAsia="宋体"/>
                <w:sz w:val="21"/>
                <w:szCs w:val="21"/>
              </w:rPr>
              <w:t>(0.1%)</w:t>
            </w:r>
          </w:p>
        </w:tc>
      </w:tr>
      <w:tr w:rsidR="00385631" w:rsidRPr="003872AB" w14:paraId="1E902923" w14:textId="77777777" w:rsidTr="006D7DC5">
        <w:trPr>
          <w:trHeight w:val="552"/>
          <w:trPrChange w:id="43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44" w:author="Niu Hao" w:date="2024-01-09T00:03:00Z">
              <w:tcPr>
                <w:tcW w:w="0" w:type="auto"/>
              </w:tcPr>
            </w:tcPrChange>
          </w:tcPr>
          <w:p w14:paraId="46098F2E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Hematocrit</w:t>
            </w:r>
          </w:p>
        </w:tc>
        <w:tc>
          <w:tcPr>
            <w:tcW w:w="3860" w:type="dxa"/>
            <w:tcPrChange w:id="45" w:author="Niu Hao" w:date="2024-01-09T00:03:00Z">
              <w:tcPr>
                <w:tcW w:w="3860" w:type="dxa"/>
              </w:tcPr>
            </w:tcPrChange>
          </w:tcPr>
          <w:p w14:paraId="77C6BEBC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763BE288" w14:textId="77777777" w:rsidTr="006D7DC5">
        <w:trPr>
          <w:trHeight w:val="552"/>
          <w:trPrChange w:id="46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47" w:author="Niu Hao" w:date="2024-01-09T00:03:00Z">
              <w:tcPr>
                <w:tcW w:w="0" w:type="auto"/>
              </w:tcPr>
            </w:tcPrChange>
          </w:tcPr>
          <w:p w14:paraId="1B86DA7D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Hemoglobin</w:t>
            </w:r>
          </w:p>
        </w:tc>
        <w:tc>
          <w:tcPr>
            <w:tcW w:w="3860" w:type="dxa"/>
            <w:tcPrChange w:id="48" w:author="Niu Hao" w:date="2024-01-09T00:03:00Z">
              <w:tcPr>
                <w:tcW w:w="3860" w:type="dxa"/>
              </w:tcPr>
            </w:tcPrChange>
          </w:tcPr>
          <w:p w14:paraId="1F78BEC9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187 (10.3%)</w:t>
            </w:r>
          </w:p>
        </w:tc>
      </w:tr>
      <w:tr w:rsidR="00385631" w:rsidRPr="003872AB" w14:paraId="051AA955" w14:textId="77777777" w:rsidTr="006D7DC5">
        <w:trPr>
          <w:trHeight w:val="552"/>
          <w:trPrChange w:id="49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50" w:author="Niu Hao" w:date="2024-01-09T00:03:00Z">
              <w:tcPr>
                <w:tcW w:w="0" w:type="auto"/>
              </w:tcPr>
            </w:tcPrChange>
          </w:tcPr>
          <w:p w14:paraId="726E807A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Platelet</w:t>
            </w:r>
          </w:p>
        </w:tc>
        <w:tc>
          <w:tcPr>
            <w:tcW w:w="3860" w:type="dxa"/>
            <w:tcPrChange w:id="51" w:author="Niu Hao" w:date="2024-01-09T00:03:00Z">
              <w:tcPr>
                <w:tcW w:w="3860" w:type="dxa"/>
              </w:tcPr>
            </w:tcPrChange>
          </w:tcPr>
          <w:p w14:paraId="1443B8F1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5 (0)</w:t>
            </w:r>
          </w:p>
        </w:tc>
      </w:tr>
      <w:tr w:rsidR="00385631" w:rsidRPr="003872AB" w14:paraId="75B6419F" w14:textId="77777777" w:rsidTr="006D7DC5">
        <w:trPr>
          <w:trHeight w:val="552"/>
          <w:trPrChange w:id="52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53" w:author="Niu Hao" w:date="2024-01-09T00:03:00Z">
              <w:tcPr>
                <w:tcW w:w="0" w:type="auto"/>
              </w:tcPr>
            </w:tcPrChange>
          </w:tcPr>
          <w:p w14:paraId="6ADEC2B2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WBC</w:t>
            </w:r>
          </w:p>
        </w:tc>
        <w:tc>
          <w:tcPr>
            <w:tcW w:w="3860" w:type="dxa"/>
            <w:tcPrChange w:id="54" w:author="Niu Hao" w:date="2024-01-09T00:03:00Z">
              <w:tcPr>
                <w:tcW w:w="3860" w:type="dxa"/>
              </w:tcPr>
            </w:tcPrChange>
          </w:tcPr>
          <w:p w14:paraId="7EE015EE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3(0)</w:t>
            </w:r>
          </w:p>
        </w:tc>
      </w:tr>
      <w:tr w:rsidR="00385631" w:rsidRPr="003872AB" w14:paraId="174ED497" w14:textId="77777777" w:rsidTr="006D7DC5">
        <w:trPr>
          <w:trHeight w:val="552"/>
          <w:trPrChange w:id="55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56" w:author="Niu Hao" w:date="2024-01-09T00:03:00Z">
              <w:tcPr>
                <w:tcW w:w="0" w:type="auto"/>
              </w:tcPr>
            </w:tcPrChange>
          </w:tcPr>
          <w:p w14:paraId="6C005BD5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Anion gap</w:t>
            </w:r>
          </w:p>
        </w:tc>
        <w:tc>
          <w:tcPr>
            <w:tcW w:w="3860" w:type="dxa"/>
            <w:tcPrChange w:id="57" w:author="Niu Hao" w:date="2024-01-09T00:03:00Z">
              <w:tcPr>
                <w:tcW w:w="3860" w:type="dxa"/>
              </w:tcPr>
            </w:tcPrChange>
          </w:tcPr>
          <w:p w14:paraId="64CFE9F2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7 (0.0%)</w:t>
            </w:r>
          </w:p>
        </w:tc>
      </w:tr>
      <w:tr w:rsidR="00385631" w:rsidRPr="003872AB" w14:paraId="74E361A0" w14:textId="77777777" w:rsidTr="006D7DC5">
        <w:trPr>
          <w:trHeight w:val="552"/>
          <w:trPrChange w:id="58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59" w:author="Niu Hao" w:date="2024-01-09T00:03:00Z">
              <w:tcPr>
                <w:tcW w:w="0" w:type="auto"/>
              </w:tcPr>
            </w:tcPrChange>
          </w:tcPr>
          <w:p w14:paraId="463E5901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Bicarbonate</w:t>
            </w:r>
          </w:p>
        </w:tc>
        <w:tc>
          <w:tcPr>
            <w:tcW w:w="3860" w:type="dxa"/>
            <w:tcPrChange w:id="60" w:author="Niu Hao" w:date="2024-01-09T00:03:00Z">
              <w:tcPr>
                <w:tcW w:w="3860" w:type="dxa"/>
              </w:tcPr>
            </w:tcPrChange>
          </w:tcPr>
          <w:p w14:paraId="60E96563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585361B9" w14:textId="77777777" w:rsidTr="006D7DC5">
        <w:trPr>
          <w:trHeight w:val="552"/>
          <w:trPrChange w:id="61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62" w:author="Niu Hao" w:date="2024-01-09T00:03:00Z">
              <w:tcPr>
                <w:tcW w:w="0" w:type="auto"/>
              </w:tcPr>
            </w:tcPrChange>
          </w:tcPr>
          <w:p w14:paraId="52252F16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BUN</w:t>
            </w:r>
          </w:p>
        </w:tc>
        <w:tc>
          <w:tcPr>
            <w:tcW w:w="3860" w:type="dxa"/>
            <w:tcPrChange w:id="63" w:author="Niu Hao" w:date="2024-01-09T00:03:00Z">
              <w:tcPr>
                <w:tcW w:w="3860" w:type="dxa"/>
              </w:tcPr>
            </w:tcPrChange>
          </w:tcPr>
          <w:p w14:paraId="778C317C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4 (0.0%)</w:t>
            </w:r>
          </w:p>
        </w:tc>
      </w:tr>
      <w:tr w:rsidR="00385631" w:rsidRPr="003872AB" w14:paraId="1839F56F" w14:textId="77777777" w:rsidTr="006D7DC5">
        <w:trPr>
          <w:trHeight w:val="552"/>
          <w:trPrChange w:id="64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65" w:author="Niu Hao" w:date="2024-01-09T00:03:00Z">
              <w:tcPr>
                <w:tcW w:w="0" w:type="auto"/>
              </w:tcPr>
            </w:tcPrChange>
          </w:tcPr>
          <w:p w14:paraId="11D8E3D5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Calcium</w:t>
            </w:r>
          </w:p>
        </w:tc>
        <w:tc>
          <w:tcPr>
            <w:tcW w:w="3860" w:type="dxa"/>
            <w:tcPrChange w:id="66" w:author="Niu Hao" w:date="2024-01-09T00:03:00Z">
              <w:tcPr>
                <w:tcW w:w="3860" w:type="dxa"/>
              </w:tcPr>
            </w:tcPrChange>
          </w:tcPr>
          <w:p w14:paraId="48A90BE4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794 (5.4%)</w:t>
            </w:r>
          </w:p>
        </w:tc>
      </w:tr>
      <w:tr w:rsidR="00385631" w:rsidRPr="003872AB" w14:paraId="397A5F6B" w14:textId="77777777" w:rsidTr="006D7DC5">
        <w:trPr>
          <w:trHeight w:val="552"/>
          <w:trPrChange w:id="67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68" w:author="Niu Hao" w:date="2024-01-09T00:03:00Z">
              <w:tcPr>
                <w:tcW w:w="0" w:type="auto"/>
              </w:tcPr>
            </w:tcPrChange>
          </w:tcPr>
          <w:p w14:paraId="0289615E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Chloride</w:t>
            </w:r>
          </w:p>
        </w:tc>
        <w:tc>
          <w:tcPr>
            <w:tcW w:w="3860" w:type="dxa"/>
            <w:tcPrChange w:id="69" w:author="Niu Hao" w:date="2024-01-09T00:03:00Z">
              <w:tcPr>
                <w:tcW w:w="3860" w:type="dxa"/>
              </w:tcPr>
            </w:tcPrChange>
          </w:tcPr>
          <w:p w14:paraId="6B6915E8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2 (0.0%)</w:t>
            </w:r>
          </w:p>
        </w:tc>
      </w:tr>
      <w:tr w:rsidR="00385631" w:rsidRPr="003872AB" w14:paraId="2BA01CEC" w14:textId="77777777" w:rsidTr="006D7DC5">
        <w:trPr>
          <w:trHeight w:val="552"/>
          <w:trPrChange w:id="70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71" w:author="Niu Hao" w:date="2024-01-09T00:03:00Z">
              <w:tcPr>
                <w:tcW w:w="0" w:type="auto"/>
              </w:tcPr>
            </w:tcPrChange>
          </w:tcPr>
          <w:p w14:paraId="26AB5946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Creatinine</w:t>
            </w:r>
          </w:p>
        </w:tc>
        <w:tc>
          <w:tcPr>
            <w:tcW w:w="3860" w:type="dxa"/>
            <w:tcPrChange w:id="72" w:author="Niu Hao" w:date="2024-01-09T00:03:00Z">
              <w:tcPr>
                <w:tcW w:w="3860" w:type="dxa"/>
              </w:tcPr>
            </w:tcPrChange>
          </w:tcPr>
          <w:p w14:paraId="168C9E43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1 (0.0%)</w:t>
            </w:r>
          </w:p>
        </w:tc>
      </w:tr>
      <w:tr w:rsidR="00385631" w:rsidRPr="003872AB" w14:paraId="6E1F6406" w14:textId="77777777" w:rsidTr="006D7DC5">
        <w:trPr>
          <w:trHeight w:val="552"/>
          <w:trPrChange w:id="73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74" w:author="Niu Hao" w:date="2024-01-09T00:03:00Z">
              <w:tcPr>
                <w:tcW w:w="0" w:type="auto"/>
              </w:tcPr>
            </w:tcPrChange>
          </w:tcPr>
          <w:p w14:paraId="3882667F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Glucose</w:t>
            </w:r>
          </w:p>
        </w:tc>
        <w:tc>
          <w:tcPr>
            <w:tcW w:w="3860" w:type="dxa"/>
            <w:tcPrChange w:id="75" w:author="Niu Hao" w:date="2024-01-09T00:03:00Z">
              <w:tcPr>
                <w:tcW w:w="3860" w:type="dxa"/>
              </w:tcPr>
            </w:tcPrChange>
          </w:tcPr>
          <w:p w14:paraId="7DA2EB07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66 (0.4%)</w:t>
            </w:r>
          </w:p>
        </w:tc>
      </w:tr>
      <w:tr w:rsidR="00385631" w:rsidRPr="003872AB" w14:paraId="77B32950" w14:textId="77777777" w:rsidTr="006D7DC5">
        <w:trPr>
          <w:trHeight w:val="552"/>
          <w:trPrChange w:id="76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77" w:author="Niu Hao" w:date="2024-01-09T00:03:00Z">
              <w:tcPr>
                <w:tcW w:w="0" w:type="auto"/>
              </w:tcPr>
            </w:tcPrChange>
          </w:tcPr>
          <w:p w14:paraId="454D3D61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Sodium</w:t>
            </w:r>
          </w:p>
        </w:tc>
        <w:tc>
          <w:tcPr>
            <w:tcW w:w="3860" w:type="dxa"/>
            <w:tcPrChange w:id="78" w:author="Niu Hao" w:date="2024-01-09T00:03:00Z">
              <w:tcPr>
                <w:tcW w:w="3860" w:type="dxa"/>
              </w:tcPr>
            </w:tcPrChange>
          </w:tcPr>
          <w:p w14:paraId="3F388E2D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2(0.0%)</w:t>
            </w:r>
          </w:p>
        </w:tc>
      </w:tr>
      <w:tr w:rsidR="00385631" w:rsidRPr="003872AB" w14:paraId="23F5253B" w14:textId="77777777" w:rsidTr="006D7DC5">
        <w:trPr>
          <w:trHeight w:val="552"/>
          <w:trPrChange w:id="79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80" w:author="Niu Hao" w:date="2024-01-09T00:03:00Z">
              <w:tcPr>
                <w:tcW w:w="0" w:type="auto"/>
              </w:tcPr>
            </w:tcPrChange>
          </w:tcPr>
          <w:p w14:paraId="2F44E184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lastRenderedPageBreak/>
              <w:t>Potassium</w:t>
            </w:r>
          </w:p>
        </w:tc>
        <w:tc>
          <w:tcPr>
            <w:tcW w:w="3860" w:type="dxa"/>
            <w:tcPrChange w:id="81" w:author="Niu Hao" w:date="2024-01-09T00:03:00Z">
              <w:tcPr>
                <w:tcW w:w="3860" w:type="dxa"/>
              </w:tcPr>
            </w:tcPrChange>
          </w:tcPr>
          <w:p w14:paraId="008C5DBF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5 (0.0%)</w:t>
            </w:r>
          </w:p>
        </w:tc>
      </w:tr>
      <w:tr w:rsidR="00385631" w:rsidRPr="003872AB" w14:paraId="78DED468" w14:textId="77777777" w:rsidTr="006D7DC5">
        <w:trPr>
          <w:trHeight w:val="552"/>
          <w:trPrChange w:id="82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83" w:author="Niu Hao" w:date="2024-01-09T00:03:00Z">
              <w:tcPr>
                <w:tcW w:w="0" w:type="auto"/>
              </w:tcPr>
            </w:tcPrChange>
          </w:tcPr>
          <w:p w14:paraId="0EA20ECC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Abs basophils</w:t>
            </w:r>
          </w:p>
        </w:tc>
        <w:tc>
          <w:tcPr>
            <w:tcW w:w="3860" w:type="dxa"/>
            <w:tcPrChange w:id="84" w:author="Niu Hao" w:date="2024-01-09T00:03:00Z">
              <w:tcPr>
                <w:tcW w:w="3860" w:type="dxa"/>
              </w:tcPr>
            </w:tcPrChange>
          </w:tcPr>
          <w:p w14:paraId="7A1E5639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2336C5FC" w14:textId="77777777" w:rsidTr="006D7DC5">
        <w:trPr>
          <w:trHeight w:val="552"/>
          <w:trPrChange w:id="85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86" w:author="Niu Hao" w:date="2024-01-09T00:03:00Z">
              <w:tcPr>
                <w:tcW w:w="0" w:type="auto"/>
              </w:tcPr>
            </w:tcPrChange>
          </w:tcPr>
          <w:p w14:paraId="1787A094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Abs eosinophils</w:t>
            </w:r>
          </w:p>
        </w:tc>
        <w:tc>
          <w:tcPr>
            <w:tcW w:w="3860" w:type="dxa"/>
            <w:tcPrChange w:id="87" w:author="Niu Hao" w:date="2024-01-09T00:03:00Z">
              <w:tcPr>
                <w:tcW w:w="3860" w:type="dxa"/>
              </w:tcPr>
            </w:tcPrChange>
          </w:tcPr>
          <w:p w14:paraId="49281EEA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4A0A6A70" w14:textId="77777777" w:rsidTr="006D7DC5">
        <w:trPr>
          <w:trHeight w:val="552"/>
          <w:trPrChange w:id="88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89" w:author="Niu Hao" w:date="2024-01-09T00:03:00Z">
              <w:tcPr>
                <w:tcW w:w="0" w:type="auto"/>
              </w:tcPr>
            </w:tcPrChange>
          </w:tcPr>
          <w:p w14:paraId="07561943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Abs lymphocytes</w:t>
            </w:r>
          </w:p>
        </w:tc>
        <w:tc>
          <w:tcPr>
            <w:tcW w:w="3860" w:type="dxa"/>
            <w:tcPrChange w:id="90" w:author="Niu Hao" w:date="2024-01-09T00:03:00Z">
              <w:tcPr>
                <w:tcW w:w="3860" w:type="dxa"/>
              </w:tcPr>
            </w:tcPrChange>
          </w:tcPr>
          <w:p w14:paraId="0D13C21C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5BD9E70A" w14:textId="77777777" w:rsidTr="006D7DC5">
        <w:trPr>
          <w:trHeight w:val="552"/>
          <w:trPrChange w:id="91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92" w:author="Niu Hao" w:date="2024-01-09T00:03:00Z">
              <w:tcPr>
                <w:tcW w:w="0" w:type="auto"/>
              </w:tcPr>
            </w:tcPrChange>
          </w:tcPr>
          <w:p w14:paraId="0CA2225B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Abs monocytes</w:t>
            </w:r>
          </w:p>
        </w:tc>
        <w:tc>
          <w:tcPr>
            <w:tcW w:w="3860" w:type="dxa"/>
            <w:tcPrChange w:id="93" w:author="Niu Hao" w:date="2024-01-09T00:03:00Z">
              <w:tcPr>
                <w:tcW w:w="3860" w:type="dxa"/>
              </w:tcPr>
            </w:tcPrChange>
          </w:tcPr>
          <w:p w14:paraId="430CC477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097755B4" w14:textId="77777777" w:rsidTr="006D7DC5">
        <w:trPr>
          <w:trHeight w:val="552"/>
          <w:trPrChange w:id="94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95" w:author="Niu Hao" w:date="2024-01-09T00:03:00Z">
              <w:tcPr>
                <w:tcW w:w="0" w:type="auto"/>
              </w:tcPr>
            </w:tcPrChange>
          </w:tcPr>
          <w:p w14:paraId="5181545B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Abs neutrophils</w:t>
            </w:r>
          </w:p>
        </w:tc>
        <w:tc>
          <w:tcPr>
            <w:tcW w:w="3860" w:type="dxa"/>
            <w:tcPrChange w:id="96" w:author="Niu Hao" w:date="2024-01-09T00:03:00Z">
              <w:tcPr>
                <w:tcW w:w="3860" w:type="dxa"/>
              </w:tcPr>
            </w:tcPrChange>
          </w:tcPr>
          <w:p w14:paraId="698E0C36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783E9D30" w14:textId="77777777" w:rsidTr="006D7DC5">
        <w:trPr>
          <w:trHeight w:val="552"/>
          <w:trPrChange w:id="97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98" w:author="Niu Hao" w:date="2024-01-09T00:03:00Z">
              <w:tcPr>
                <w:tcW w:w="0" w:type="auto"/>
              </w:tcPr>
            </w:tcPrChange>
          </w:tcPr>
          <w:p w14:paraId="421F84F3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INR</w:t>
            </w:r>
          </w:p>
        </w:tc>
        <w:tc>
          <w:tcPr>
            <w:tcW w:w="3860" w:type="dxa"/>
            <w:tcPrChange w:id="99" w:author="Niu Hao" w:date="2024-01-09T00:03:00Z">
              <w:tcPr>
                <w:tcW w:w="3860" w:type="dxa"/>
              </w:tcPr>
            </w:tcPrChange>
          </w:tcPr>
          <w:p w14:paraId="4E3C3EB6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566 (3.8%)</w:t>
            </w:r>
          </w:p>
        </w:tc>
      </w:tr>
      <w:tr w:rsidR="00385631" w:rsidRPr="003872AB" w14:paraId="641F1988" w14:textId="77777777" w:rsidTr="006D7DC5">
        <w:trPr>
          <w:trHeight w:val="552"/>
          <w:trPrChange w:id="100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01" w:author="Niu Hao" w:date="2024-01-09T00:03:00Z">
              <w:tcPr>
                <w:tcW w:w="0" w:type="auto"/>
              </w:tcPr>
            </w:tcPrChange>
          </w:tcPr>
          <w:p w14:paraId="152128CF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PT</w:t>
            </w:r>
          </w:p>
        </w:tc>
        <w:tc>
          <w:tcPr>
            <w:tcW w:w="3860" w:type="dxa"/>
            <w:tcPrChange w:id="102" w:author="Niu Hao" w:date="2024-01-09T00:03:00Z">
              <w:tcPr>
                <w:tcW w:w="3860" w:type="dxa"/>
              </w:tcPr>
            </w:tcPrChange>
          </w:tcPr>
          <w:p w14:paraId="3427561B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566(3.8%)</w:t>
            </w:r>
          </w:p>
        </w:tc>
      </w:tr>
      <w:tr w:rsidR="00385631" w:rsidRPr="003872AB" w14:paraId="0B365279" w14:textId="77777777" w:rsidTr="006D7DC5">
        <w:trPr>
          <w:trHeight w:val="552"/>
          <w:trPrChange w:id="103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04" w:author="Niu Hao" w:date="2024-01-09T00:03:00Z">
              <w:tcPr>
                <w:tcW w:w="0" w:type="auto"/>
              </w:tcPr>
            </w:tcPrChange>
          </w:tcPr>
          <w:p w14:paraId="18235A70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PTT</w:t>
            </w:r>
          </w:p>
        </w:tc>
        <w:tc>
          <w:tcPr>
            <w:tcW w:w="3860" w:type="dxa"/>
            <w:tcPrChange w:id="105" w:author="Niu Hao" w:date="2024-01-09T00:03:00Z">
              <w:tcPr>
                <w:tcW w:w="3860" w:type="dxa"/>
              </w:tcPr>
            </w:tcPrChange>
          </w:tcPr>
          <w:p w14:paraId="1F5140F9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628 (4.2%)</w:t>
            </w:r>
          </w:p>
        </w:tc>
      </w:tr>
      <w:tr w:rsidR="00385631" w:rsidRPr="003872AB" w14:paraId="25210E9B" w14:textId="77777777" w:rsidTr="006D7DC5">
        <w:trPr>
          <w:trHeight w:val="552"/>
          <w:trPrChange w:id="106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07" w:author="Niu Hao" w:date="2024-01-09T00:03:00Z">
              <w:tcPr>
                <w:tcW w:w="0" w:type="auto"/>
              </w:tcPr>
            </w:tcPrChange>
          </w:tcPr>
          <w:p w14:paraId="3E06A068" w14:textId="23D9E006" w:rsidR="00385631" w:rsidRPr="003872AB" w:rsidRDefault="00B8788D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ins w:id="108" w:author="xuhui liu" w:date="2024-01-04T10:53:00Z">
              <w:r w:rsidRPr="00B8788D">
                <w:rPr>
                  <w:rFonts w:eastAsia="宋体"/>
                  <w:sz w:val="21"/>
                  <w:szCs w:val="21"/>
                </w:rPr>
                <w:t>Myocardial infarction</w:t>
              </w:r>
            </w:ins>
            <w:del w:id="109" w:author="xuhui liu" w:date="2024-01-04T10:53:00Z">
              <w:r w:rsidR="00385631" w:rsidRPr="003872AB" w:rsidDel="00B8788D">
                <w:rPr>
                  <w:rFonts w:eastAsia="宋体"/>
                  <w:sz w:val="21"/>
                  <w:szCs w:val="21"/>
                </w:rPr>
                <w:delText>Myocardial infarct</w:delText>
              </w:r>
            </w:del>
          </w:p>
        </w:tc>
        <w:tc>
          <w:tcPr>
            <w:tcW w:w="3860" w:type="dxa"/>
            <w:tcPrChange w:id="110" w:author="Niu Hao" w:date="2024-01-09T00:03:00Z">
              <w:tcPr>
                <w:tcW w:w="3860" w:type="dxa"/>
              </w:tcPr>
            </w:tcPrChange>
          </w:tcPr>
          <w:p w14:paraId="1F449551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6036788D" w14:textId="77777777" w:rsidTr="006D7DC5">
        <w:trPr>
          <w:trHeight w:val="552"/>
          <w:trPrChange w:id="111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12" w:author="Niu Hao" w:date="2024-01-09T00:03:00Z">
              <w:tcPr>
                <w:tcW w:w="0" w:type="auto"/>
              </w:tcPr>
            </w:tcPrChange>
          </w:tcPr>
          <w:p w14:paraId="003A2369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Congestive heart failure</w:t>
            </w:r>
          </w:p>
        </w:tc>
        <w:tc>
          <w:tcPr>
            <w:tcW w:w="3860" w:type="dxa"/>
            <w:tcPrChange w:id="113" w:author="Niu Hao" w:date="2024-01-09T00:03:00Z">
              <w:tcPr>
                <w:tcW w:w="3860" w:type="dxa"/>
              </w:tcPr>
            </w:tcPrChange>
          </w:tcPr>
          <w:p w14:paraId="516D111D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56D8C79C" w14:textId="77777777" w:rsidTr="006D7DC5">
        <w:trPr>
          <w:trHeight w:val="552"/>
          <w:trPrChange w:id="114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15" w:author="Niu Hao" w:date="2024-01-09T00:03:00Z">
              <w:tcPr>
                <w:tcW w:w="0" w:type="auto"/>
              </w:tcPr>
            </w:tcPrChange>
          </w:tcPr>
          <w:p w14:paraId="24BB9A7B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Chronic pulmonary disease</w:t>
            </w:r>
          </w:p>
        </w:tc>
        <w:tc>
          <w:tcPr>
            <w:tcW w:w="3860" w:type="dxa"/>
            <w:tcPrChange w:id="116" w:author="Niu Hao" w:date="2024-01-09T00:03:00Z">
              <w:tcPr>
                <w:tcW w:w="3860" w:type="dxa"/>
              </w:tcPr>
            </w:tcPrChange>
          </w:tcPr>
          <w:p w14:paraId="4C2231AE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236EBA8F" w14:textId="77777777" w:rsidTr="006D7DC5">
        <w:trPr>
          <w:trHeight w:val="552"/>
          <w:trPrChange w:id="117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18" w:author="Niu Hao" w:date="2024-01-09T00:03:00Z">
              <w:tcPr>
                <w:tcW w:w="0" w:type="auto"/>
              </w:tcPr>
            </w:tcPrChange>
          </w:tcPr>
          <w:p w14:paraId="556E9EFC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Diabetes</w:t>
            </w:r>
          </w:p>
        </w:tc>
        <w:tc>
          <w:tcPr>
            <w:tcW w:w="3860" w:type="dxa"/>
            <w:tcPrChange w:id="119" w:author="Niu Hao" w:date="2024-01-09T00:03:00Z">
              <w:tcPr>
                <w:tcW w:w="3860" w:type="dxa"/>
              </w:tcPr>
            </w:tcPrChange>
          </w:tcPr>
          <w:p w14:paraId="0FD6184B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48949F79" w14:textId="77777777" w:rsidTr="006D7DC5">
        <w:trPr>
          <w:trHeight w:val="552"/>
          <w:trPrChange w:id="120" w:author="Niu Hao" w:date="2024-01-09T00:03:00Z">
            <w:trPr>
              <w:trHeight w:val="552"/>
            </w:trPr>
          </w:trPrChange>
        </w:trPr>
        <w:tc>
          <w:tcPr>
            <w:tcW w:w="0" w:type="auto"/>
            <w:tcPrChange w:id="121" w:author="Niu Hao" w:date="2024-01-09T00:03:00Z">
              <w:tcPr>
                <w:tcW w:w="0" w:type="auto"/>
              </w:tcPr>
            </w:tcPrChange>
          </w:tcPr>
          <w:p w14:paraId="69F7B419" w14:textId="0182CFD7" w:rsidR="00385631" w:rsidRPr="003872AB" w:rsidRDefault="00B8788D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ins w:id="122" w:author="xuhui liu" w:date="2024-01-04T10:53:00Z">
              <w:r w:rsidRPr="00B8788D">
                <w:rPr>
                  <w:rFonts w:eastAsia="宋体"/>
                  <w:sz w:val="21"/>
                  <w:szCs w:val="21"/>
                </w:rPr>
                <w:t>Hypertension</w:t>
              </w:r>
            </w:ins>
            <w:del w:id="123" w:author="xuhui liu" w:date="2024-01-04T10:53:00Z">
              <w:r w:rsidR="00385631" w:rsidRPr="003872AB" w:rsidDel="00B8788D">
                <w:rPr>
                  <w:rFonts w:eastAsia="宋体"/>
                  <w:sz w:val="21"/>
                  <w:szCs w:val="21"/>
                </w:rPr>
                <w:delText>Hypertension patient</w:delText>
              </w:r>
            </w:del>
          </w:p>
        </w:tc>
        <w:tc>
          <w:tcPr>
            <w:tcW w:w="3860" w:type="dxa"/>
            <w:tcPrChange w:id="124" w:author="Niu Hao" w:date="2024-01-09T00:03:00Z">
              <w:tcPr>
                <w:tcW w:w="3860" w:type="dxa"/>
              </w:tcPr>
            </w:tcPrChange>
          </w:tcPr>
          <w:p w14:paraId="5EC50D1B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  <w:tr w:rsidR="00385631" w:rsidRPr="003872AB" w14:paraId="0C1F7714" w14:textId="77777777" w:rsidTr="006D7DC5">
        <w:trPr>
          <w:trHeight w:val="552"/>
          <w:trPrChange w:id="125" w:author="Niu Hao" w:date="2024-01-09T00:03:00Z">
            <w:trPr>
              <w:trHeight w:val="552"/>
            </w:trPr>
          </w:trPrChange>
        </w:trPr>
        <w:tc>
          <w:tcPr>
            <w:tcW w:w="0" w:type="auto"/>
            <w:tcBorders>
              <w:bottom w:val="single" w:sz="12" w:space="0" w:color="auto"/>
            </w:tcBorders>
            <w:tcPrChange w:id="126" w:author="Niu Hao" w:date="2024-01-09T00:03:00Z">
              <w:tcPr>
                <w:tcW w:w="0" w:type="auto"/>
              </w:tcPr>
            </w:tcPrChange>
          </w:tcPr>
          <w:p w14:paraId="08B6B68F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LOS</w:t>
            </w:r>
          </w:p>
        </w:tc>
        <w:tc>
          <w:tcPr>
            <w:tcW w:w="3860" w:type="dxa"/>
            <w:tcBorders>
              <w:bottom w:val="single" w:sz="12" w:space="0" w:color="auto"/>
            </w:tcBorders>
            <w:tcPrChange w:id="127" w:author="Niu Hao" w:date="2024-01-09T00:03:00Z">
              <w:tcPr>
                <w:tcW w:w="3860" w:type="dxa"/>
              </w:tcPr>
            </w:tcPrChange>
          </w:tcPr>
          <w:p w14:paraId="64863801" w14:textId="77777777" w:rsidR="00385631" w:rsidRPr="003872AB" w:rsidRDefault="00385631" w:rsidP="003872AB">
            <w:pPr>
              <w:widowControl/>
              <w:spacing w:line="360" w:lineRule="auto"/>
              <w:rPr>
                <w:rFonts w:eastAsia="宋体"/>
                <w:sz w:val="21"/>
                <w:szCs w:val="21"/>
              </w:rPr>
            </w:pPr>
            <w:r w:rsidRPr="003872AB">
              <w:rPr>
                <w:rFonts w:eastAsia="宋体"/>
                <w:sz w:val="21"/>
                <w:szCs w:val="21"/>
              </w:rPr>
              <w:t>0 (0)</w:t>
            </w:r>
          </w:p>
        </w:tc>
      </w:tr>
    </w:tbl>
    <w:p w14:paraId="4AAD9CA8" w14:textId="4C3BA5DA" w:rsidR="00385631" w:rsidRPr="003872AB" w:rsidDel="00792A29" w:rsidRDefault="00385631" w:rsidP="003872AB">
      <w:pPr>
        <w:widowControl/>
        <w:spacing w:line="360" w:lineRule="auto"/>
        <w:rPr>
          <w:del w:id="128" w:author="xuhui liu" w:date="2024-01-04T11:30:00Z"/>
          <w:rFonts w:ascii="Times New Roman" w:eastAsia="等线" w:hAnsi="Times New Roman" w:cs="Times New Roman"/>
          <w:kern w:val="0"/>
          <w:szCs w:val="21"/>
        </w:rPr>
      </w:pPr>
      <w:bookmarkStart w:id="129" w:name="_Hlk155259421"/>
      <w:del w:id="130" w:author="xuhui liu" w:date="2024-01-04T11:14:00Z">
        <w:r w:rsidRPr="003872AB" w:rsidDel="001F6950">
          <w:rPr>
            <w:rFonts w:ascii="Times New Roman" w:eastAsia="等线" w:hAnsi="Times New Roman" w:cs="Times New Roman"/>
            <w:kern w:val="0"/>
            <w:szCs w:val="21"/>
          </w:rPr>
          <w:delText xml:space="preserve">Notes: </w:delText>
        </w:r>
      </w:del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SOFA </w:t>
      </w:r>
      <w:ins w:id="131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Sequential organ failure assessment, SIC </w:t>
      </w:r>
      <w:ins w:id="132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Sepsis‐induced coagulopathy, MBP </w:t>
      </w:r>
      <w:ins w:id="133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>Mean blood pressure, SpO</w:t>
      </w:r>
      <w:ins w:id="134" w:author="xuhui liu" w:date="2024-01-04T11:17:00Z">
        <w:r w:rsidR="007B16B5">
          <w:rPr>
            <w:rFonts w:ascii="Times New Roman" w:eastAsia="等线" w:hAnsi="Times New Roman" w:cs="Times New Roman"/>
            <w:kern w:val="0"/>
            <w:szCs w:val="21"/>
            <w:vertAlign w:val="subscript"/>
          </w:rPr>
          <w:t>2</w:t>
        </w:r>
      </w:ins>
      <w:del w:id="135" w:author="xuhui liu" w:date="2024-01-04T11:17:00Z">
        <w:r w:rsidRPr="003872AB" w:rsidDel="007B16B5">
          <w:rPr>
            <w:rFonts w:ascii="Times New Roman" w:eastAsia="等线" w:hAnsi="Times New Roman" w:cs="Times New Roman"/>
            <w:kern w:val="0"/>
            <w:szCs w:val="21"/>
          </w:rPr>
          <w:delText>2</w:delText>
        </w:r>
      </w:del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 </w:t>
      </w:r>
      <w:ins w:id="136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Arterial oxygen saturation, WBC </w:t>
      </w:r>
      <w:ins w:id="137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White blood cell, BUN </w:t>
      </w:r>
      <w:ins w:id="138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Blood urea nitrogen, </w:t>
      </w:r>
      <w:ins w:id="139" w:author="xuhui liu" w:date="2024-01-04T10:53:00Z">
        <w:r w:rsidR="0091746B" w:rsidRPr="0091746B">
          <w:rPr>
            <w:rFonts w:ascii="Times New Roman" w:eastAsia="等线" w:hAnsi="Times New Roman" w:cs="Times New Roman"/>
            <w:kern w:val="0"/>
            <w:szCs w:val="21"/>
          </w:rPr>
          <w:t xml:space="preserve">Abs </w:t>
        </w:r>
      </w:ins>
      <w:ins w:id="140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ins w:id="141" w:author="xuhui liu" w:date="2024-01-04T10:53:00Z">
        <w:r w:rsidR="0091746B" w:rsidRPr="0091746B">
          <w:rPr>
            <w:rFonts w:ascii="Times New Roman" w:eastAsia="等线" w:hAnsi="Times New Roman" w:cs="Times New Roman"/>
            <w:kern w:val="0"/>
            <w:szCs w:val="21"/>
          </w:rPr>
          <w:t>Absolute,</w:t>
        </w:r>
        <w:r w:rsidR="0091746B">
          <w:rPr>
            <w:rFonts w:ascii="Times New Roman" w:eastAsia="等线" w:hAnsi="Times New Roman" w:cs="Times New Roman"/>
            <w:kern w:val="0"/>
            <w:szCs w:val="21"/>
          </w:rPr>
          <w:t xml:space="preserve">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INR </w:t>
      </w:r>
      <w:ins w:id="142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International normalized ratio, PT </w:t>
      </w:r>
      <w:ins w:id="143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Prothrombin time, PTT </w:t>
      </w:r>
      <w:ins w:id="144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= 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Partial thromboplastin time, </w:t>
      </w:r>
      <w:bookmarkStart w:id="145" w:name="_Hlk155516533"/>
      <w:r w:rsidRPr="003872AB">
        <w:rPr>
          <w:rFonts w:ascii="Times New Roman" w:eastAsia="等线" w:hAnsi="Times New Roman" w:cs="Times New Roman"/>
          <w:kern w:val="0"/>
          <w:szCs w:val="21"/>
        </w:rPr>
        <w:t>LOS</w:t>
      </w:r>
      <w:ins w:id="146" w:author="xuhui liu" w:date="2024-01-04T11:15:00Z">
        <w:r w:rsidR="00985AFC">
          <w:rPr>
            <w:rFonts w:ascii="Times New Roman" w:eastAsia="等线" w:hAnsi="Times New Roman" w:cs="Times New Roman"/>
            <w:kern w:val="0"/>
            <w:szCs w:val="21"/>
          </w:rPr>
          <w:t xml:space="preserve"> =</w:t>
        </w:r>
      </w:ins>
      <w:r w:rsidRPr="003872AB">
        <w:rPr>
          <w:rFonts w:ascii="Times New Roman" w:eastAsia="等线" w:hAnsi="Times New Roman" w:cs="Times New Roman"/>
          <w:kern w:val="0"/>
          <w:szCs w:val="21"/>
        </w:rPr>
        <w:t xml:space="preserve"> Length of hospital ICU stay</w:t>
      </w:r>
      <w:bookmarkEnd w:id="145"/>
      <w:r w:rsidRPr="003872AB">
        <w:rPr>
          <w:rFonts w:ascii="Times New Roman" w:eastAsia="等线" w:hAnsi="Times New Roman" w:cs="Times New Roman"/>
          <w:kern w:val="0"/>
          <w:szCs w:val="21"/>
        </w:rPr>
        <w:t>.</w:t>
      </w:r>
    </w:p>
    <w:bookmarkEnd w:id="129"/>
    <w:p w14:paraId="4DC2D92D" w14:textId="77777777" w:rsidR="00385631" w:rsidRPr="001E7A07" w:rsidDel="00792A29" w:rsidRDefault="00385631" w:rsidP="001E7A07">
      <w:pPr>
        <w:widowControl/>
        <w:spacing w:line="360" w:lineRule="auto"/>
        <w:rPr>
          <w:del w:id="147" w:author="xuhui liu" w:date="2024-01-04T11:30:00Z"/>
          <w:rFonts w:ascii="Times New Roman" w:eastAsia="等线" w:hAnsi="Times New Roman" w:cs="Times New Roman"/>
          <w:kern w:val="0"/>
          <w:szCs w:val="21"/>
        </w:rPr>
      </w:pPr>
    </w:p>
    <w:p w14:paraId="47127A9A" w14:textId="77777777" w:rsidR="00385631" w:rsidRPr="001E7A07" w:rsidDel="00792A29" w:rsidRDefault="00385631" w:rsidP="001E7A07">
      <w:pPr>
        <w:spacing w:line="360" w:lineRule="auto"/>
        <w:rPr>
          <w:del w:id="148" w:author="xuhui liu" w:date="2024-01-04T11:30:00Z"/>
          <w:rFonts w:ascii="Times New Roman" w:hAnsi="Times New Roman" w:cs="Times New Roman"/>
          <w:szCs w:val="21"/>
        </w:rPr>
      </w:pPr>
    </w:p>
    <w:p w14:paraId="028D544D" w14:textId="3E9BB4FD" w:rsidR="00D03C2C" w:rsidRPr="001E7A07" w:rsidRDefault="00D03C2C">
      <w:pPr>
        <w:widowControl/>
        <w:spacing w:line="360" w:lineRule="auto"/>
        <w:rPr>
          <w:rFonts w:ascii="Times New Roman" w:hAnsi="Times New Roman" w:cs="Times New Roman"/>
          <w:szCs w:val="21"/>
        </w:rPr>
        <w:pPrChange w:id="149" w:author="xuhui liu" w:date="2024-01-04T11:30:00Z">
          <w:pPr>
            <w:spacing w:line="360" w:lineRule="auto"/>
          </w:pPr>
        </w:pPrChange>
      </w:pPr>
    </w:p>
    <w:sectPr w:rsidR="00D03C2C" w:rsidRPr="001E7A07" w:rsidSect="00924B07">
      <w:footerReference w:type="default" r:id="rId7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DB6FF" w14:textId="77777777" w:rsidR="00746562" w:rsidRDefault="00746562" w:rsidP="00856272">
      <w:r>
        <w:separator/>
      </w:r>
    </w:p>
  </w:endnote>
  <w:endnote w:type="continuationSeparator" w:id="0">
    <w:p w14:paraId="7BFC75CF" w14:textId="77777777" w:rsidR="00746562" w:rsidRDefault="00746562" w:rsidP="00856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4087333"/>
      <w:docPartObj>
        <w:docPartGallery w:val="Page Numbers (Bottom of Page)"/>
        <w:docPartUnique/>
      </w:docPartObj>
    </w:sdtPr>
    <w:sdtEndPr/>
    <w:sdtContent>
      <w:p w14:paraId="3092F4D6" w14:textId="5229E0D1" w:rsidR="00391786" w:rsidRDefault="0039178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DE2D9E" w14:textId="77777777" w:rsidR="00391786" w:rsidRDefault="0039178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7EABF" w14:textId="77777777" w:rsidR="00746562" w:rsidRDefault="00746562" w:rsidP="00856272">
      <w:r>
        <w:separator/>
      </w:r>
    </w:p>
  </w:footnote>
  <w:footnote w:type="continuationSeparator" w:id="0">
    <w:p w14:paraId="29164575" w14:textId="77777777" w:rsidR="00746562" w:rsidRDefault="00746562" w:rsidP="0085627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u Hao">
    <w15:presenceInfo w15:providerId="Windows Live" w15:userId="5f52077f4997f35d"/>
  </w15:person>
  <w15:person w15:author="xuhui liu">
    <w15:presenceInfo w15:providerId="Windows Live" w15:userId="6d9db5361c4ee0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B0"/>
    <w:rsid w:val="00011172"/>
    <w:rsid w:val="0003353F"/>
    <w:rsid w:val="00033755"/>
    <w:rsid w:val="00036B03"/>
    <w:rsid w:val="000479F5"/>
    <w:rsid w:val="00060376"/>
    <w:rsid w:val="00070516"/>
    <w:rsid w:val="000A5F34"/>
    <w:rsid w:val="00141127"/>
    <w:rsid w:val="001441E9"/>
    <w:rsid w:val="00154941"/>
    <w:rsid w:val="00175AB1"/>
    <w:rsid w:val="00193FAB"/>
    <w:rsid w:val="00197ACE"/>
    <w:rsid w:val="001B0E1B"/>
    <w:rsid w:val="001B47AF"/>
    <w:rsid w:val="001E0D82"/>
    <w:rsid w:val="001E7A07"/>
    <w:rsid w:val="001F6950"/>
    <w:rsid w:val="00207051"/>
    <w:rsid w:val="0021172A"/>
    <w:rsid w:val="00216E84"/>
    <w:rsid w:val="00230A99"/>
    <w:rsid w:val="00232AC3"/>
    <w:rsid w:val="002373B1"/>
    <w:rsid w:val="00251AFC"/>
    <w:rsid w:val="00254E04"/>
    <w:rsid w:val="00256887"/>
    <w:rsid w:val="00260180"/>
    <w:rsid w:val="00261DDF"/>
    <w:rsid w:val="002973EB"/>
    <w:rsid w:val="002A19F0"/>
    <w:rsid w:val="002A45CC"/>
    <w:rsid w:val="002C359C"/>
    <w:rsid w:val="002C4855"/>
    <w:rsid w:val="002C4A45"/>
    <w:rsid w:val="002C4F69"/>
    <w:rsid w:val="00306C28"/>
    <w:rsid w:val="003070BA"/>
    <w:rsid w:val="00333554"/>
    <w:rsid w:val="0035040C"/>
    <w:rsid w:val="00360510"/>
    <w:rsid w:val="00361853"/>
    <w:rsid w:val="0037045A"/>
    <w:rsid w:val="00375BE5"/>
    <w:rsid w:val="00375F36"/>
    <w:rsid w:val="003836D9"/>
    <w:rsid w:val="00385631"/>
    <w:rsid w:val="003872AB"/>
    <w:rsid w:val="00391786"/>
    <w:rsid w:val="003A16CF"/>
    <w:rsid w:val="003A6B5E"/>
    <w:rsid w:val="003A7A32"/>
    <w:rsid w:val="003B6F45"/>
    <w:rsid w:val="003E0BF8"/>
    <w:rsid w:val="003F21FF"/>
    <w:rsid w:val="003F36AB"/>
    <w:rsid w:val="0040562E"/>
    <w:rsid w:val="00407000"/>
    <w:rsid w:val="00411969"/>
    <w:rsid w:val="00414149"/>
    <w:rsid w:val="00417FFA"/>
    <w:rsid w:val="00437C7D"/>
    <w:rsid w:val="00447C28"/>
    <w:rsid w:val="00451FE5"/>
    <w:rsid w:val="004645F6"/>
    <w:rsid w:val="004849D0"/>
    <w:rsid w:val="004917A8"/>
    <w:rsid w:val="004B61E4"/>
    <w:rsid w:val="004C100C"/>
    <w:rsid w:val="004C1478"/>
    <w:rsid w:val="004C36C6"/>
    <w:rsid w:val="004D5EB2"/>
    <w:rsid w:val="004E5274"/>
    <w:rsid w:val="004E6615"/>
    <w:rsid w:val="004F3638"/>
    <w:rsid w:val="00525DD2"/>
    <w:rsid w:val="0054240F"/>
    <w:rsid w:val="00542ECE"/>
    <w:rsid w:val="0055029B"/>
    <w:rsid w:val="00572AC5"/>
    <w:rsid w:val="005802D8"/>
    <w:rsid w:val="005B193E"/>
    <w:rsid w:val="005B5F67"/>
    <w:rsid w:val="005B74BC"/>
    <w:rsid w:val="005D1205"/>
    <w:rsid w:val="005E33A9"/>
    <w:rsid w:val="005F745D"/>
    <w:rsid w:val="00606702"/>
    <w:rsid w:val="006155A2"/>
    <w:rsid w:val="00642F6C"/>
    <w:rsid w:val="0064379A"/>
    <w:rsid w:val="006609E9"/>
    <w:rsid w:val="00667A9E"/>
    <w:rsid w:val="00670B8E"/>
    <w:rsid w:val="00671861"/>
    <w:rsid w:val="006728E8"/>
    <w:rsid w:val="00684834"/>
    <w:rsid w:val="0069326F"/>
    <w:rsid w:val="006945FB"/>
    <w:rsid w:val="006A10E3"/>
    <w:rsid w:val="006A754F"/>
    <w:rsid w:val="006B6B08"/>
    <w:rsid w:val="006B7AA1"/>
    <w:rsid w:val="006D7742"/>
    <w:rsid w:val="006D7DC5"/>
    <w:rsid w:val="006E0A99"/>
    <w:rsid w:val="006E110F"/>
    <w:rsid w:val="006F08C8"/>
    <w:rsid w:val="007329B5"/>
    <w:rsid w:val="00746562"/>
    <w:rsid w:val="0077254C"/>
    <w:rsid w:val="0078183D"/>
    <w:rsid w:val="00785A7B"/>
    <w:rsid w:val="00792A29"/>
    <w:rsid w:val="00796F61"/>
    <w:rsid w:val="007B16B5"/>
    <w:rsid w:val="007E5382"/>
    <w:rsid w:val="007F2A03"/>
    <w:rsid w:val="0080781A"/>
    <w:rsid w:val="00807C07"/>
    <w:rsid w:val="008278AA"/>
    <w:rsid w:val="00832A7A"/>
    <w:rsid w:val="00832D2E"/>
    <w:rsid w:val="008344E0"/>
    <w:rsid w:val="00844C89"/>
    <w:rsid w:val="00846A10"/>
    <w:rsid w:val="00856272"/>
    <w:rsid w:val="008565EE"/>
    <w:rsid w:val="008638DA"/>
    <w:rsid w:val="008764A1"/>
    <w:rsid w:val="008A411E"/>
    <w:rsid w:val="008C7F9A"/>
    <w:rsid w:val="008E0DB0"/>
    <w:rsid w:val="008F0BFD"/>
    <w:rsid w:val="0091746B"/>
    <w:rsid w:val="009216D2"/>
    <w:rsid w:val="00924B07"/>
    <w:rsid w:val="009352CD"/>
    <w:rsid w:val="009361A9"/>
    <w:rsid w:val="00957224"/>
    <w:rsid w:val="00977FCF"/>
    <w:rsid w:val="00983B27"/>
    <w:rsid w:val="00985AFC"/>
    <w:rsid w:val="009932AD"/>
    <w:rsid w:val="009F499E"/>
    <w:rsid w:val="00A1310C"/>
    <w:rsid w:val="00A301D8"/>
    <w:rsid w:val="00A302B5"/>
    <w:rsid w:val="00A425DA"/>
    <w:rsid w:val="00A46AFC"/>
    <w:rsid w:val="00A5503A"/>
    <w:rsid w:val="00A62DDE"/>
    <w:rsid w:val="00A77B5C"/>
    <w:rsid w:val="00A933F7"/>
    <w:rsid w:val="00A97D8E"/>
    <w:rsid w:val="00AA476A"/>
    <w:rsid w:val="00AB577A"/>
    <w:rsid w:val="00AE2D60"/>
    <w:rsid w:val="00AE3784"/>
    <w:rsid w:val="00AE3C70"/>
    <w:rsid w:val="00AF4FB6"/>
    <w:rsid w:val="00B06FED"/>
    <w:rsid w:val="00B118AA"/>
    <w:rsid w:val="00B176CF"/>
    <w:rsid w:val="00B263A9"/>
    <w:rsid w:val="00B43FDB"/>
    <w:rsid w:val="00B809BB"/>
    <w:rsid w:val="00B84F24"/>
    <w:rsid w:val="00B86D48"/>
    <w:rsid w:val="00B8788D"/>
    <w:rsid w:val="00BA37E5"/>
    <w:rsid w:val="00BA418C"/>
    <w:rsid w:val="00BB402B"/>
    <w:rsid w:val="00BE0A19"/>
    <w:rsid w:val="00BE17EA"/>
    <w:rsid w:val="00BE31D6"/>
    <w:rsid w:val="00BE5ADA"/>
    <w:rsid w:val="00C03559"/>
    <w:rsid w:val="00C13225"/>
    <w:rsid w:val="00C23BAC"/>
    <w:rsid w:val="00C43D8E"/>
    <w:rsid w:val="00C70FE0"/>
    <w:rsid w:val="00C80233"/>
    <w:rsid w:val="00CA38EA"/>
    <w:rsid w:val="00CB40AD"/>
    <w:rsid w:val="00CC156D"/>
    <w:rsid w:val="00CD042C"/>
    <w:rsid w:val="00CE016A"/>
    <w:rsid w:val="00CE16D1"/>
    <w:rsid w:val="00CF72DD"/>
    <w:rsid w:val="00D02538"/>
    <w:rsid w:val="00D03C2C"/>
    <w:rsid w:val="00D155AA"/>
    <w:rsid w:val="00D228E1"/>
    <w:rsid w:val="00D23AC9"/>
    <w:rsid w:val="00D410E2"/>
    <w:rsid w:val="00D47BC9"/>
    <w:rsid w:val="00D55B7F"/>
    <w:rsid w:val="00D75D42"/>
    <w:rsid w:val="00D920D0"/>
    <w:rsid w:val="00D97E3B"/>
    <w:rsid w:val="00DB5C0B"/>
    <w:rsid w:val="00DE1000"/>
    <w:rsid w:val="00E011A0"/>
    <w:rsid w:val="00E11BA3"/>
    <w:rsid w:val="00E15B9B"/>
    <w:rsid w:val="00E2141F"/>
    <w:rsid w:val="00E43C7C"/>
    <w:rsid w:val="00E5145C"/>
    <w:rsid w:val="00E61F05"/>
    <w:rsid w:val="00EC12F1"/>
    <w:rsid w:val="00EC6614"/>
    <w:rsid w:val="00EF0910"/>
    <w:rsid w:val="00EF4AF1"/>
    <w:rsid w:val="00F03DBA"/>
    <w:rsid w:val="00F11CF0"/>
    <w:rsid w:val="00F2758B"/>
    <w:rsid w:val="00F3145D"/>
    <w:rsid w:val="00F8102F"/>
    <w:rsid w:val="00F83994"/>
    <w:rsid w:val="00F94194"/>
    <w:rsid w:val="00FA6429"/>
    <w:rsid w:val="00FA6C3E"/>
    <w:rsid w:val="00FC69F0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92F73"/>
  <w15:chartTrackingRefBased/>
  <w15:docId w15:val="{F9E013D9-809E-42B5-82B4-076BE4D1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2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2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27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70FE0"/>
  </w:style>
  <w:style w:type="table" w:styleId="a8">
    <w:name w:val="Table Grid"/>
    <w:basedOn w:val="a1"/>
    <w:uiPriority w:val="99"/>
    <w:unhideWhenUsed/>
    <w:qFormat/>
    <w:rsid w:val="0038563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40562E"/>
  </w:style>
  <w:style w:type="character" w:styleId="aa">
    <w:name w:val="Hyperlink"/>
    <w:basedOn w:val="a0"/>
    <w:uiPriority w:val="99"/>
    <w:unhideWhenUsed/>
    <w:rsid w:val="006A754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A754F"/>
    <w:rPr>
      <w:color w:val="605E5C"/>
      <w:shd w:val="clear" w:color="auto" w:fill="E1DFDD"/>
    </w:rPr>
  </w:style>
  <w:style w:type="paragraph" w:styleId="ac">
    <w:name w:val="Balloon Text"/>
    <w:basedOn w:val="a"/>
    <w:link w:val="ad"/>
    <w:uiPriority w:val="99"/>
    <w:semiHidden/>
    <w:unhideWhenUsed/>
    <w:rsid w:val="00B84F24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84F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FBF37-9657-42A7-A01F-F1CC49309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ui liu</dc:creator>
  <cp:keywords/>
  <dc:description/>
  <cp:lastModifiedBy>Niu Hao</cp:lastModifiedBy>
  <cp:revision>368</cp:revision>
  <dcterms:created xsi:type="dcterms:W3CDTF">2023-09-10T07:33:00Z</dcterms:created>
  <dcterms:modified xsi:type="dcterms:W3CDTF">2024-01-09T15:24:00Z</dcterms:modified>
</cp:coreProperties>
</file>